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37A12" w14:textId="77777777" w:rsidR="00104906" w:rsidRDefault="00104906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3187"/>
        <w:gridCol w:w="3285"/>
        <w:gridCol w:w="1023"/>
      </w:tblGrid>
      <w:tr w:rsidR="00EF5062" w:rsidRPr="00EF5062" w14:paraId="4D7FC8DE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5C9BD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91029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dex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DA6B9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ig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1D907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lag for rev. comp.</w:t>
            </w:r>
          </w:p>
        </w:tc>
      </w:tr>
      <w:tr w:rsidR="00EF5062" w:rsidRPr="00EF5062" w14:paraId="10BB71F8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9D8FF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wti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67B24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wtie2-build &lt;reference_fasta&gt; &lt;index_basename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ED902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wtie2 -x -&lt;reference_index&gt; -1 &lt;r1_fastq&gt; -2 &lt;r2_fastq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82620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–rf</w:t>
            </w:r>
          </w:p>
        </w:tc>
      </w:tr>
      <w:tr w:rsidR="00EF5062" w:rsidRPr="00EF5062" w14:paraId="0D96F838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FF07E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WA-ME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9CA7F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wa-mem2.avx index &lt;reference_fasta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A30E0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wa-mem2.avx  mem -t 1 &lt;reference_fasta&gt; &lt;r1_fastq&gt; &lt;r2_fastq&gt;</w:t>
            </w:r>
          </w:p>
          <w:p w14:paraId="02A1B77A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87C58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F5062" w:rsidRPr="00EF5062" w14:paraId="73509DC4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D21F4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AT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C94E3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at2-build  &lt;reference_fasta&gt; &lt;index_basename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89D0E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at2 --no-spliced-alignment -q - x -1 &lt;r1_fastq&gt; -2 &lt;r2_fastq&gt;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E250F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–rf</w:t>
            </w:r>
          </w:p>
        </w:tc>
      </w:tr>
      <w:tr w:rsidR="00EF5062" w:rsidRPr="00EF5062" w14:paraId="2F663A77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168ED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nima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34EB2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nimap2 -x sr -d &lt;index_basename&gt; &lt;reference_fasta&gt;</w:t>
            </w:r>
          </w:p>
          <w:p w14:paraId="4F4EF395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36AC8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nimap2 -ax -sr &lt;index_file&gt; &lt;r1_fastq&gt; &lt;r2_fastq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4315C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F5062" w:rsidRPr="00EF5062" w14:paraId="29A6B9F8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A8DD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xtGen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42AFB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gm -r &lt;reference_fasta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1D366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gm -r &lt;reference_fasta&gt; -1 &lt;r1_fastq&gt;-2 &lt;r2_fastq&gt; –bam -o &lt;output&gt;.b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7BF67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F5062" w:rsidRPr="00EF5062" w14:paraId="6B1FB9FC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939FA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A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238B0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alt index &lt;index_basename&gt; &lt;reference_fasta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57DFF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alt map -o &lt;output&gt;.bam -r 1 -0 &lt;ref_file&gt; &lt;r1_fastq&gt; &lt;r2_fastq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F731B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l mp</w:t>
            </w:r>
          </w:p>
        </w:tc>
      </w:tr>
      <w:tr w:rsidR="00EF5062" w:rsidRPr="00EF5062" w14:paraId="22673808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ED6F5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949C0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-aligner index &lt;reference_fasta&gt; &lt;output_directory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F0EF0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nap-aligner paired &lt;reference_path&gt; &lt;r1_fastq&gt; &lt;r2_fastq&gt; -o -bam &lt;output&gt;.b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CCBE7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EF5062" w:rsidRPr="00EF5062" w14:paraId="285363CC" w14:textId="77777777" w:rsidTr="00EF506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D5FF3" w14:textId="77777777" w:rsidR="00EF5062" w:rsidRPr="00EF5062" w:rsidRDefault="00EF5062" w:rsidP="00EF5062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CD57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read-buildindex -o &lt;index_basename&gt; &lt;reference_fasta&gt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30FD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bread-align -t 1 -i &lt;reference_fasta&gt;  -r &lt;r1_fastq&gt; -R &lt;r2_fastq&gt; -o &lt;output&gt;.b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41E19" w14:textId="77777777" w:rsidR="00EF5062" w:rsidRPr="00EF5062" w:rsidRDefault="00EF5062" w:rsidP="00EF506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F50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S rf</w:t>
            </w:r>
          </w:p>
        </w:tc>
      </w:tr>
    </w:tbl>
    <w:p w14:paraId="22286439" w14:textId="77777777" w:rsidR="00EF5062" w:rsidRPr="00EF5062" w:rsidRDefault="00EF5062" w:rsidP="00EF5062">
      <w:pPr>
        <w:spacing w:after="24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299B3C1" w14:textId="77777777" w:rsidR="00EF5062" w:rsidRPr="00EF5062" w:rsidRDefault="00EF5062" w:rsidP="00EF5062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ABECB7A" w14:textId="77777777" w:rsidR="00EF5062" w:rsidRPr="00EF5062" w:rsidRDefault="00EF5062">
      <w:pPr>
        <w:rPr>
          <w:lang w:val="en-US"/>
        </w:rPr>
      </w:pPr>
    </w:p>
    <w:sectPr w:rsidR="00EF5062" w:rsidRPr="00EF5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62"/>
    <w:rsid w:val="000E72AC"/>
    <w:rsid w:val="00104906"/>
    <w:rsid w:val="00386EE1"/>
    <w:rsid w:val="00404CA2"/>
    <w:rsid w:val="00850071"/>
    <w:rsid w:val="00D179A7"/>
    <w:rsid w:val="00EF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675F8"/>
  <w15:chartTrackingRefBased/>
  <w15:docId w15:val="{C8C1F602-4B58-7A43-B924-F8CE7DC89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CA2"/>
  </w:style>
  <w:style w:type="paragraph" w:styleId="Heading1">
    <w:name w:val="heading 1"/>
    <w:basedOn w:val="Normal"/>
    <w:next w:val="Normal"/>
    <w:link w:val="Heading1Char"/>
    <w:uiPriority w:val="9"/>
    <w:qFormat/>
    <w:rsid w:val="00EF5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0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0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0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0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0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0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0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0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0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50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0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r  Pelin Burcak</dc:creator>
  <cp:keywords/>
  <dc:description/>
  <cp:lastModifiedBy>Icer  Pelin Burcak</cp:lastModifiedBy>
  <cp:revision>1</cp:revision>
  <dcterms:created xsi:type="dcterms:W3CDTF">2025-05-08T12:19:00Z</dcterms:created>
  <dcterms:modified xsi:type="dcterms:W3CDTF">2025-05-08T12:20:00Z</dcterms:modified>
</cp:coreProperties>
</file>